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090"/>
        <w:tblW w:w="7110" w:type="dxa"/>
        <w:tblLook w:val="04A0" w:firstRow="1" w:lastRow="0" w:firstColumn="1" w:lastColumn="0" w:noHBand="0" w:noVBand="1"/>
      </w:tblPr>
      <w:tblGrid>
        <w:gridCol w:w="2250"/>
        <w:gridCol w:w="1861"/>
        <w:gridCol w:w="1379"/>
        <w:gridCol w:w="1620"/>
      </w:tblGrid>
      <w:tr w:rsidR="005A649B" w:rsidRPr="00861284" w14:paraId="19798414" w14:textId="77777777" w:rsidTr="005A649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B510C" w14:textId="5BD82D38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15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 when additionally elicited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10D0E" w14:textId="29E6C99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isit named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EA7CE" w14:textId="76953150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52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8612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3C6E" w14:textId="5E7A8095" w:rsidR="005A649B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w diagnoses</w:t>
            </w:r>
          </w:p>
          <w:p w14:paraId="51085BE2" w14:textId="38EEC6C3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</w:tr>
      <w:tr w:rsidR="005A649B" w:rsidRPr="00861284" w14:paraId="095FE509" w14:textId="77777777" w:rsidTr="005A649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C0E4" w14:textId="7777777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-3 months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CB8F" w14:textId="6B41BF43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itial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19E5" w14:textId="7777777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8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443B" w14:textId="2905A632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6.5)</w:t>
            </w:r>
          </w:p>
        </w:tc>
      </w:tr>
      <w:tr w:rsidR="005A649B" w:rsidRPr="00861284" w14:paraId="0AE80E23" w14:textId="77777777" w:rsidTr="005A649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471D" w14:textId="7777777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-3 month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E9E5" w14:textId="798FAF5D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F2B" w14:textId="7777777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D1AD" w14:textId="5577F712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44.8)</w:t>
            </w:r>
          </w:p>
        </w:tc>
      </w:tr>
      <w:tr w:rsidR="005A649B" w:rsidRPr="00861284" w14:paraId="1DE4F19E" w14:textId="77777777" w:rsidTr="005A649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1336" w14:textId="7777777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-6 month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9E76" w14:textId="39DBF030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F646" w14:textId="7777777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BA5D" w14:textId="38DE2748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6.0)</w:t>
            </w:r>
          </w:p>
        </w:tc>
      </w:tr>
      <w:tr w:rsidR="005A649B" w:rsidRPr="00861284" w14:paraId="66D21703" w14:textId="77777777" w:rsidTr="005A649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FBBC" w14:textId="7777777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-9 month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441F" w14:textId="5D2EEE5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3798" w14:textId="7777777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B65C" w14:textId="58CD1038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5.0)</w:t>
            </w:r>
          </w:p>
        </w:tc>
      </w:tr>
      <w:tr w:rsidR="005A649B" w:rsidRPr="00861284" w14:paraId="4D8F68A2" w14:textId="77777777" w:rsidTr="005A649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CAD9" w14:textId="7777777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-12 month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AADD" w14:textId="4FB6950C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DDCA" w14:textId="7777777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1D0" w14:textId="3266214E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4.0)</w:t>
            </w:r>
          </w:p>
        </w:tc>
      </w:tr>
      <w:tr w:rsidR="005A649B" w:rsidRPr="00861284" w14:paraId="68C34E64" w14:textId="77777777" w:rsidTr="005A649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E6AC" w14:textId="7777777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12 month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70377" w14:textId="2A80C062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llow-up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C1CD" w14:textId="77777777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9995" w14:textId="529DD5AD" w:rsidR="005A649B" w:rsidRPr="00861284" w:rsidRDefault="005A649B" w:rsidP="0005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12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7.6)</w:t>
            </w:r>
          </w:p>
        </w:tc>
      </w:tr>
    </w:tbl>
    <w:p w14:paraId="7DDEE70F" w14:textId="184C14BF" w:rsidR="00813507" w:rsidRPr="00861284" w:rsidRDefault="00C66B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861284" w:rsidRPr="00861284">
        <w:rPr>
          <w:rFonts w:ascii="Times New Roman" w:hAnsi="Times New Roman" w:cs="Times New Roman"/>
          <w:b/>
          <w:bCs/>
        </w:rPr>
        <w:t xml:space="preserve"> Table</w:t>
      </w:r>
      <w:bookmarkStart w:id="0" w:name="_GoBack"/>
      <w:bookmarkEnd w:id="0"/>
      <w:r w:rsidR="00861284" w:rsidRPr="00861284">
        <w:rPr>
          <w:rFonts w:ascii="Times New Roman" w:hAnsi="Times New Roman" w:cs="Times New Roman"/>
          <w:b/>
          <w:bCs/>
        </w:rPr>
        <w:t xml:space="preserve">. </w:t>
      </w:r>
      <w:r w:rsidR="00861284">
        <w:rPr>
          <w:rFonts w:ascii="Times New Roman" w:hAnsi="Times New Roman" w:cs="Times New Roman"/>
          <w:b/>
          <w:bCs/>
        </w:rPr>
        <w:t>Test positivity among partners without a prior diagnosis by elicitation time period</w:t>
      </w:r>
    </w:p>
    <w:sectPr w:rsidR="00813507" w:rsidRPr="00861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507"/>
    <w:rsid w:val="00052D28"/>
    <w:rsid w:val="005A649B"/>
    <w:rsid w:val="00813507"/>
    <w:rsid w:val="00861284"/>
    <w:rsid w:val="009E6A2E"/>
    <w:rsid w:val="00C66BD9"/>
    <w:rsid w:val="00DF2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AC9EE"/>
  <w15:chartTrackingRefBased/>
  <w15:docId w15:val="{5F51D95D-BD32-448D-9D8F-5F2584A7C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35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5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5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5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5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5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5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5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5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5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5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5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5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5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5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5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5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5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5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5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5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5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5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5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5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5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3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ey Kingston3</dc:creator>
  <cp:keywords/>
  <dc:description/>
  <cp:lastModifiedBy>Oliver</cp:lastModifiedBy>
  <cp:revision>6</cp:revision>
  <dcterms:created xsi:type="dcterms:W3CDTF">2024-07-01T20:18:00Z</dcterms:created>
  <dcterms:modified xsi:type="dcterms:W3CDTF">2025-12-20T09:07:00Z</dcterms:modified>
</cp:coreProperties>
</file>